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5B3D5" w14:textId="2B074962" w:rsidR="003C6FBB" w:rsidRDefault="009629A8" w:rsidP="003C6F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A77A4D">
        <w:rPr>
          <w:rFonts w:ascii="Times New Roman" w:hAnsi="Times New Roman" w:cs="Times New Roman"/>
          <w:sz w:val="24"/>
          <w:szCs w:val="24"/>
        </w:rPr>
        <w:t>upplementary Table 1</w:t>
      </w:r>
      <w:r>
        <w:rPr>
          <w:rFonts w:ascii="Times New Roman" w:hAnsi="Times New Roman" w:cs="Times New Roman"/>
          <w:sz w:val="24"/>
          <w:szCs w:val="24"/>
        </w:rPr>
        <w:t xml:space="preserve"> lists the</w:t>
      </w:r>
      <w:r w:rsidRPr="00A77A4D">
        <w:rPr>
          <w:rFonts w:ascii="Times New Roman" w:hAnsi="Times New Roman" w:cs="Times New Roman"/>
          <w:sz w:val="24"/>
          <w:szCs w:val="24"/>
        </w:rPr>
        <w:t xml:space="preserve"> antibodies</w:t>
      </w:r>
    </w:p>
    <w:p w14:paraId="5196F7D0" w14:textId="77777777" w:rsidR="00687159" w:rsidRPr="003C6FBB" w:rsidRDefault="00687159" w:rsidP="003C6FBB"/>
    <w:p w14:paraId="5020F43B" w14:textId="170F27C5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1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 w:rsidR="00FF36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PRDX6</w:t>
      </w:r>
      <w:bookmarkStart w:id="0" w:name="_Hlk63810135"/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bookmarkEnd w:id="0"/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 </w:t>
      </w:r>
      <w:r w:rsidRPr="00A7243B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cam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="00FF36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Pr="00A734D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</w:t>
      </w:r>
      <w:r w:rsidRPr="00675CE4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16947</w:t>
      </w:r>
    </w:p>
    <w:p w14:paraId="1B464D08" w14:textId="3B755C8D" w:rsidR="003C6FBB" w:rsidRPr="00350673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2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 w:rsidR="00FF36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PRDX6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bookmarkStart w:id="1" w:name="_Hlk63801866"/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FF36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Pr="00A7243B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cam</w:t>
      </w:r>
      <w:bookmarkEnd w:id="1"/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="00FF36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Pr="00A734D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</w:t>
      </w:r>
      <w:r w:rsidRPr="00350673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59543</w:t>
      </w:r>
    </w:p>
    <w:p w14:paraId="7305FE53" w14:textId="72976274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3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C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K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19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Pr="0005622D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cam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Pr="00A734D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52625</w:t>
      </w:r>
    </w:p>
    <w:p w14:paraId="47FAAEDD" w14:textId="4FCEE5C5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4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C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D68 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Pr="0005622D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cam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Pr="00A734D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955</w:t>
      </w:r>
    </w:p>
    <w:p w14:paraId="77131FBC" w14:textId="07FB0D80" w:rsidR="003C6FBB" w:rsidRPr="00675CE4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5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 w:rsidRPr="00B8218D">
        <w:rPr>
          <w:rFonts w:ascii="Times New Roman" w:eastAsiaTheme="minorEastAsia" w:hAnsi="Times New Roman" w:cs="Times New Roman"/>
          <w:b w:val="0"/>
          <w:bCs w:val="0"/>
          <w:kern w:val="24"/>
          <w:sz w:val="24"/>
          <w:szCs w:val="24"/>
        </w:rPr>
        <w:t>α</w:t>
      </w:r>
      <w:r w:rsidRPr="00B8218D">
        <w:rPr>
          <w:rFonts w:ascii="Times New Roman" w:eastAsiaTheme="minorEastAsia" w:hAnsi="Times New Roman" w:cs="Times New Roman"/>
          <w:b w:val="0"/>
          <w:bCs w:val="0"/>
          <w:kern w:val="24"/>
          <w:sz w:val="24"/>
          <w:szCs w:val="24"/>
          <w:lang w:eastAsia="zh-CN"/>
        </w:rPr>
        <w:t>-SMA</w:t>
      </w:r>
      <w:r>
        <w:rPr>
          <w:rFonts w:ascii="Times New Roman" w:eastAsiaTheme="minorEastAsia" w:hAnsi="Times New Roman" w:cs="Times New Roman"/>
          <w:b w:val="0"/>
          <w:bCs w:val="0"/>
          <w:kern w:val="24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Pr="0005622D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cam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Pr="00A734D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</w:t>
      </w:r>
      <w:r w:rsidRPr="00675CE4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5831</w:t>
      </w:r>
    </w:p>
    <w:p w14:paraId="5201F924" w14:textId="7F426D3E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6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G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PDH</w:t>
      </w:r>
      <w:r w:rsidR="007D43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proteintech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Pr="00786FC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60004-1-Ig</w:t>
      </w:r>
    </w:p>
    <w:p w14:paraId="30BFBB09" w14:textId="2B2025EC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7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K</w:t>
      </w:r>
      <w:r w:rsidR="00E6506B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i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67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Pr="0005622D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cam</w:t>
      </w:r>
      <w:r w:rsidR="00DE5459">
        <w:rPr>
          <w:rFonts w:ascii="Helvetica Neue" w:eastAsia="Helvetica Neue" w:hAnsi="Helvetica Neue" w:cs="Helvetica Neue"/>
          <w:color w:val="000000"/>
          <w:sz w:val="30"/>
          <w:szCs w:val="30"/>
          <w:shd w:val="clear" w:color="auto" w:fill="FFFFFF"/>
        </w:rPr>
        <w:t xml:space="preserve">    </w:t>
      </w:r>
      <w:r w:rsidRPr="00A734D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b9449</w:t>
      </w:r>
    </w:p>
    <w:p w14:paraId="467723C2" w14:textId="76E82103" w:rsidR="003C6FBB" w:rsidRPr="00C56C93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 w:rsidR="00C543A2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8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K</w:t>
      </w:r>
      <w:r w:rsidR="00E6506B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i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67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proteintech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Pr="00C56C93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27309-1-AP</w:t>
      </w:r>
    </w:p>
    <w:p w14:paraId="63A39AFF" w14:textId="315C02F8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 w:rsidR="00C543A2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9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W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nt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7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bookmarkStart w:id="2" w:name="_Hlk63811911"/>
      <w:r w:rsidR="007D43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Pr="00A7243B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ffinity</w:t>
      </w:r>
      <w:bookmarkEnd w:id="2"/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hyperlink r:id="rId6" w:history="1">
        <w:r w:rsidRPr="004B0282">
          <w:rPr>
            <w:rFonts w:ascii="Times New Roman" w:eastAsia="宋体" w:hAnsi="Times New Roman" w:cs="Times New Roman"/>
            <w:b w:val="0"/>
            <w:bCs w:val="0"/>
            <w:sz w:val="24"/>
            <w:szCs w:val="24"/>
            <w:lang w:eastAsia="zh-CN"/>
          </w:rPr>
          <w:t>DF7338</w:t>
        </w:r>
      </w:hyperlink>
    </w:p>
    <w:p w14:paraId="167E1A75" w14:textId="78840E4E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1</w:t>
      </w:r>
      <w:r w:rsidR="00C543A2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0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W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nt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7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b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Pr="00A7243B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ffinity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="00A5239A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hyperlink r:id="rId7" w:history="1">
        <w:r w:rsidRPr="00F86777">
          <w:rPr>
            <w:rFonts w:ascii="Times New Roman" w:eastAsia="宋体" w:hAnsi="Times New Roman" w:cs="Times New Roman"/>
            <w:b w:val="0"/>
            <w:bCs w:val="0"/>
            <w:sz w:val="24"/>
            <w:szCs w:val="24"/>
            <w:lang w:eastAsia="zh-CN"/>
          </w:rPr>
          <w:t>DF9042</w:t>
        </w:r>
      </w:hyperlink>
    </w:p>
    <w:p w14:paraId="7EC9AA9B" w14:textId="2A0852DE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1</w:t>
      </w:r>
      <w:r w:rsidR="00C543A2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1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F</w:t>
      </w:r>
      <w:r w:rsidR="007D43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zd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2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 </w:t>
      </w:r>
      <w:r w:rsidRPr="00A7243B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ffinity</w:t>
      </w:r>
      <w:r w:rsidR="00DE5459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   </w:t>
      </w:r>
      <w:hyperlink r:id="rId8" w:history="1">
        <w:r w:rsidRPr="00F86777">
          <w:rPr>
            <w:rFonts w:ascii="Times New Roman" w:eastAsia="宋体" w:hAnsi="Times New Roman" w:cs="Times New Roman"/>
            <w:b w:val="0"/>
            <w:bCs w:val="0"/>
            <w:sz w:val="24"/>
            <w:szCs w:val="24"/>
            <w:lang w:eastAsia="zh-CN"/>
          </w:rPr>
          <w:t>DF2791</w:t>
        </w:r>
      </w:hyperlink>
    </w:p>
    <w:p w14:paraId="19A2EDAE" w14:textId="4EFAED2C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1</w:t>
      </w:r>
      <w:r w:rsidR="00C543A2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2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C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cnd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2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Pr="00A7243B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ffinity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="00DE5459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hyperlink r:id="rId9" w:history="1">
        <w:r w:rsidRPr="00F86777">
          <w:rPr>
            <w:rFonts w:ascii="Times New Roman" w:eastAsia="宋体" w:hAnsi="Times New Roman" w:cs="Times New Roman"/>
            <w:b w:val="0"/>
            <w:bCs w:val="0"/>
            <w:sz w:val="24"/>
            <w:szCs w:val="24"/>
            <w:lang w:eastAsia="zh-CN"/>
          </w:rPr>
          <w:t>AF5410</w:t>
        </w:r>
      </w:hyperlink>
    </w:p>
    <w:p w14:paraId="1A84D8F2" w14:textId="0B698F8C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1</w:t>
      </w:r>
      <w:r w:rsidR="00C543A2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3</w:t>
      </w:r>
      <w:r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M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mp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7 </w:t>
      </w:r>
      <w:r w:rsidR="007D4315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 xml:space="preserve"> </w:t>
      </w:r>
      <w:r w:rsidR="007D4315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 w:rsidRPr="00A7243B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ffinity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</w:t>
      </w:r>
      <w:r w:rsidR="007B7866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  </w:t>
      </w:r>
      <w:r w:rsidR="00DE5459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hyperlink r:id="rId10" w:history="1">
        <w:r w:rsidRPr="00F86777">
          <w:rPr>
            <w:rFonts w:ascii="Times New Roman" w:eastAsia="宋体" w:hAnsi="Times New Roman" w:cs="Times New Roman"/>
            <w:b w:val="0"/>
            <w:bCs w:val="0"/>
            <w:sz w:val="24"/>
            <w:szCs w:val="24"/>
            <w:lang w:eastAsia="zh-CN"/>
          </w:rPr>
          <w:t>AF0218</w:t>
        </w:r>
      </w:hyperlink>
    </w:p>
    <w:p w14:paraId="50DBE3E7" w14:textId="466E5B95" w:rsidR="003C6FBB" w:rsidRPr="00202280" w:rsidRDefault="003C6FBB" w:rsidP="003C6FBB">
      <w:pPr>
        <w:pStyle w:val="a8"/>
        <w:tabs>
          <w:tab w:val="left" w:pos="1145"/>
        </w:tabs>
        <w:spacing w:line="480" w:lineRule="exact"/>
        <w:ind w:left="0" w:firstLine="0"/>
        <w:jc w:val="both"/>
        <w:rPr>
          <w:rFonts w:eastAsia="宋体"/>
          <w:sz w:val="24"/>
          <w:szCs w:val="24"/>
          <w:lang w:eastAsia="zh-CN"/>
        </w:rPr>
      </w:pPr>
      <w:r>
        <w:rPr>
          <w:rFonts w:eastAsia="宋体" w:hint="eastAsia"/>
          <w:sz w:val="24"/>
          <w:szCs w:val="24"/>
          <w:lang w:eastAsia="zh-CN"/>
        </w:rPr>
        <w:t>（</w:t>
      </w:r>
      <w:r>
        <w:rPr>
          <w:rFonts w:eastAsia="宋体" w:hint="eastAsia"/>
          <w:sz w:val="24"/>
          <w:szCs w:val="24"/>
          <w:lang w:eastAsia="zh-CN"/>
        </w:rPr>
        <w:t>1</w:t>
      </w:r>
      <w:r w:rsidR="00C543A2">
        <w:rPr>
          <w:rFonts w:eastAsia="宋体"/>
          <w:sz w:val="24"/>
          <w:szCs w:val="24"/>
          <w:lang w:eastAsia="zh-CN"/>
        </w:rPr>
        <w:t>4</w:t>
      </w:r>
      <w:r>
        <w:rPr>
          <w:rFonts w:eastAsia="宋体" w:hint="eastAsia"/>
          <w:sz w:val="24"/>
          <w:szCs w:val="24"/>
          <w:lang w:eastAsia="zh-CN"/>
        </w:rPr>
        <w:t>）</w:t>
      </w:r>
      <w:r w:rsidRPr="00AF2F64">
        <w:rPr>
          <w:rFonts w:eastAsia="宋体"/>
          <w:sz w:val="24"/>
          <w:szCs w:val="24"/>
          <w:lang w:eastAsia="zh-CN"/>
        </w:rPr>
        <w:t>Alexa Fluor</w:t>
      </w:r>
      <w:r>
        <w:rPr>
          <w:rFonts w:eastAsia="宋体"/>
          <w:sz w:val="24"/>
          <w:szCs w:val="24"/>
          <w:lang w:eastAsia="zh-CN"/>
        </w:rPr>
        <w:t xml:space="preserve"> </w:t>
      </w:r>
      <w:r w:rsidRPr="00AF2F64">
        <w:rPr>
          <w:rFonts w:eastAsia="宋体"/>
          <w:sz w:val="24"/>
          <w:szCs w:val="24"/>
          <w:lang w:eastAsia="zh-CN"/>
        </w:rPr>
        <w:t>488 goat anti-mouse IgG ( H+L)</w:t>
      </w:r>
      <w:r>
        <w:rPr>
          <w:rFonts w:eastAsia="宋体"/>
          <w:sz w:val="24"/>
          <w:szCs w:val="24"/>
          <w:lang w:eastAsia="zh-CN"/>
        </w:rPr>
        <w:t xml:space="preserve"> </w:t>
      </w:r>
      <w:r w:rsidRPr="00AF2F64">
        <w:rPr>
          <w:rFonts w:eastAsia="宋体"/>
          <w:sz w:val="24"/>
          <w:szCs w:val="24"/>
          <w:lang w:eastAsia="zh-CN"/>
        </w:rPr>
        <w:t>Invitrogen</w:t>
      </w:r>
      <w:r>
        <w:rPr>
          <w:rFonts w:ascii="Cambria" w:hAnsi="Cambria"/>
          <w:color w:val="212121"/>
          <w:sz w:val="30"/>
          <w:szCs w:val="30"/>
          <w:shd w:val="clear" w:color="auto" w:fill="FFFFFF"/>
        </w:rPr>
        <w:t xml:space="preserve"> </w:t>
      </w:r>
      <w:r w:rsidR="00F56FBD">
        <w:rPr>
          <w:rFonts w:ascii="Cambria" w:hAnsi="Cambria"/>
          <w:color w:val="212121"/>
          <w:sz w:val="30"/>
          <w:szCs w:val="30"/>
          <w:shd w:val="clear" w:color="auto" w:fill="FFFFFF"/>
        </w:rPr>
        <w:t xml:space="preserve"> </w:t>
      </w:r>
      <w:r w:rsidRPr="006265D3">
        <w:rPr>
          <w:rFonts w:eastAsia="宋体"/>
          <w:sz w:val="24"/>
          <w:szCs w:val="24"/>
          <w:lang w:eastAsia="zh-CN"/>
        </w:rPr>
        <w:t>A11029</w:t>
      </w:r>
    </w:p>
    <w:p w14:paraId="1EC2E7DE" w14:textId="58A17D1A" w:rsidR="003C6FBB" w:rsidRDefault="003C6FBB" w:rsidP="003C6FBB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</w:pPr>
      <w:r w:rsidRPr="00AF2F64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（</w:t>
      </w:r>
      <w:r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1</w:t>
      </w:r>
      <w:r w:rsidR="00C543A2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5</w:t>
      </w:r>
      <w:r w:rsidRPr="00AF2F64">
        <w:rPr>
          <w:rFonts w:ascii="Times New Roman" w:eastAsia="宋体" w:hAnsi="Times New Roman" w:cs="Times New Roman" w:hint="eastAsia"/>
          <w:b w:val="0"/>
          <w:bCs w:val="0"/>
          <w:sz w:val="24"/>
          <w:szCs w:val="24"/>
          <w:lang w:eastAsia="zh-CN"/>
        </w:rPr>
        <w:t>）</w:t>
      </w:r>
      <w:r w:rsidRPr="00202280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 xml:space="preserve">Alexa Fluor 568 goat anti-rabbit IgG (H+L) </w:t>
      </w:r>
      <w:r w:rsidRPr="00AF2F64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Invitrogen</w:t>
      </w:r>
      <w:r w:rsidRPr="006265D3">
        <w:rPr>
          <w:rFonts w:ascii="Times New Roman" w:eastAsia="宋体" w:hAnsi="Times New Roman"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/>
          <w:sz w:val="24"/>
          <w:szCs w:val="24"/>
          <w:lang w:eastAsia="zh-CN"/>
        </w:rPr>
        <w:t xml:space="preserve">  </w:t>
      </w:r>
      <w:r w:rsidR="00F56FBD">
        <w:rPr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Pr="006265D3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A11036</w:t>
      </w:r>
    </w:p>
    <w:p w14:paraId="32C0F9A3" w14:textId="2E45B519" w:rsidR="001C266D" w:rsidRPr="003C6FBB" w:rsidRDefault="001C266D"/>
    <w:p w14:paraId="2E4457E9" w14:textId="4D345FBB" w:rsidR="009A7DA0" w:rsidRDefault="009A7DA0" w:rsidP="009A7D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A77A4D">
        <w:rPr>
          <w:rFonts w:ascii="Times New Roman" w:hAnsi="Times New Roman" w:cs="Times New Roman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sz w:val="24"/>
          <w:szCs w:val="24"/>
        </w:rPr>
        <w:t>2 lists the</w:t>
      </w:r>
      <w:r w:rsidRPr="00A77A4D">
        <w:rPr>
          <w:rFonts w:ascii="Times New Roman" w:hAnsi="Times New Roman" w:cs="Times New Roman"/>
          <w:sz w:val="24"/>
          <w:szCs w:val="24"/>
        </w:rPr>
        <w:t xml:space="preserve"> </w:t>
      </w:r>
      <w:r w:rsidRPr="009A7DA0">
        <w:rPr>
          <w:rFonts w:ascii="Times New Roman" w:hAnsi="Times New Roman" w:cs="Times New Roman"/>
          <w:sz w:val="24"/>
          <w:szCs w:val="24"/>
        </w:rPr>
        <w:t>primer</w:t>
      </w:r>
    </w:p>
    <w:p w14:paraId="6D49628C" w14:textId="77777777" w:rsidR="00E10A0F" w:rsidRDefault="00E10A0F" w:rsidP="009A7DA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7938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3516"/>
        <w:gridCol w:w="3471"/>
      </w:tblGrid>
      <w:tr w:rsidR="00893BC9" w14:paraId="107F6FB8" w14:textId="77777777" w:rsidTr="00E24AE0">
        <w:tc>
          <w:tcPr>
            <w:tcW w:w="793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D5D547F" w14:textId="529E1E3F" w:rsidR="00893BC9" w:rsidRDefault="00893BC9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4"/>
                <w:szCs w:val="32"/>
                <w:lang w:eastAsia="zh-CN"/>
              </w:rPr>
            </w:pPr>
            <w:r w:rsidRPr="00066B84">
              <w:rPr>
                <w:rFonts w:ascii="Times New Roman" w:eastAsia="黑体" w:hAnsi="Times New Roman" w:cstheme="majorBidi" w:hint="eastAsia"/>
                <w:bCs w:val="0"/>
                <w:kern w:val="28"/>
                <w:sz w:val="24"/>
                <w:szCs w:val="32"/>
                <w:lang w:eastAsia="zh-CN"/>
              </w:rPr>
              <w:t>Pr</w:t>
            </w:r>
            <w:r w:rsidRPr="00066B84">
              <w:rPr>
                <w:rFonts w:ascii="Times New Roman" w:eastAsia="黑体" w:hAnsi="Times New Roman" w:cstheme="majorBidi"/>
                <w:bCs w:val="0"/>
                <w:kern w:val="28"/>
                <w:sz w:val="24"/>
                <w:szCs w:val="32"/>
                <w:lang w:eastAsia="zh-CN"/>
              </w:rPr>
              <w:t>imer</w:t>
            </w:r>
            <w:r>
              <w:rPr>
                <w:rFonts w:ascii="Times New Roman" w:eastAsia="黑体" w:hAnsi="Times New Roman" w:cstheme="majorBidi"/>
                <w:bCs w:val="0"/>
                <w:kern w:val="28"/>
                <w:sz w:val="24"/>
                <w:szCs w:val="32"/>
                <w:lang w:eastAsia="zh-CN"/>
              </w:rPr>
              <w:t xml:space="preserve">                   </w:t>
            </w:r>
            <w:r w:rsidRPr="00066B84">
              <w:rPr>
                <w:rFonts w:ascii="Times New Roman" w:eastAsia="黑体" w:hAnsi="Times New Roman" w:cstheme="majorBidi"/>
                <w:bCs w:val="0"/>
                <w:kern w:val="28"/>
                <w:sz w:val="24"/>
                <w:szCs w:val="32"/>
                <w:lang w:eastAsia="zh-CN"/>
              </w:rPr>
              <w:t>Forword</w:t>
            </w:r>
            <w:r>
              <w:rPr>
                <w:rFonts w:ascii="Times New Roman" w:eastAsia="黑体" w:hAnsi="Times New Roman" w:cstheme="majorBidi"/>
                <w:bCs w:val="0"/>
                <w:kern w:val="28"/>
                <w:sz w:val="24"/>
                <w:szCs w:val="32"/>
                <w:lang w:eastAsia="zh-CN"/>
              </w:rPr>
              <w:t xml:space="preserve">           </w:t>
            </w:r>
            <w:r w:rsidRPr="00066B84">
              <w:rPr>
                <w:rFonts w:ascii="Times New Roman" w:eastAsia="黑体" w:hAnsi="Times New Roman" w:cstheme="majorBidi"/>
                <w:bCs w:val="0"/>
                <w:kern w:val="28"/>
                <w:sz w:val="24"/>
                <w:szCs w:val="32"/>
                <w:lang w:eastAsia="zh-CN"/>
              </w:rPr>
              <w:t>Reverse</w:t>
            </w:r>
          </w:p>
        </w:tc>
      </w:tr>
      <w:tr w:rsidR="00E10A0F" w14:paraId="7E8AB1BC" w14:textId="77777777" w:rsidTr="00E24AE0">
        <w:tc>
          <w:tcPr>
            <w:tcW w:w="951" w:type="dxa"/>
            <w:tcBorders>
              <w:top w:val="single" w:sz="12" w:space="0" w:color="auto"/>
            </w:tcBorders>
          </w:tcPr>
          <w:p w14:paraId="222443D8" w14:textId="77777777" w:rsidR="00E10A0F" w:rsidRPr="00445B0F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GAPDA</w:t>
            </w:r>
          </w:p>
        </w:tc>
        <w:tc>
          <w:tcPr>
            <w:tcW w:w="3516" w:type="dxa"/>
            <w:tcBorders>
              <w:top w:val="single" w:sz="12" w:space="0" w:color="auto"/>
            </w:tcBorders>
          </w:tcPr>
          <w:p w14:paraId="644B83C4" w14:textId="77777777" w:rsidR="00E10A0F" w:rsidRPr="008669E3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jc w:val="both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CAACTCCCTCAAGATTGTCAGCA</w:t>
            </w:r>
          </w:p>
        </w:tc>
        <w:tc>
          <w:tcPr>
            <w:tcW w:w="3471" w:type="dxa"/>
            <w:tcBorders>
              <w:top w:val="single" w:sz="12" w:space="0" w:color="auto"/>
            </w:tcBorders>
          </w:tcPr>
          <w:p w14:paraId="400AEF4A" w14:textId="77777777" w:rsidR="00E10A0F" w:rsidRPr="008669E3" w:rsidRDefault="00E10A0F" w:rsidP="002B4478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GGCATGGACTGTGGTCATGA</w:t>
            </w:r>
          </w:p>
        </w:tc>
      </w:tr>
      <w:tr w:rsidR="00E10A0F" w14:paraId="15C072F5" w14:textId="77777777" w:rsidTr="00893BC9">
        <w:tc>
          <w:tcPr>
            <w:tcW w:w="951" w:type="dxa"/>
          </w:tcPr>
          <w:p w14:paraId="29D180EB" w14:textId="7C6D2555" w:rsidR="00E10A0F" w:rsidRPr="00445B0F" w:rsidRDefault="00FF3615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PRDX6</w:t>
            </w:r>
          </w:p>
        </w:tc>
        <w:tc>
          <w:tcPr>
            <w:tcW w:w="3516" w:type="dxa"/>
          </w:tcPr>
          <w:p w14:paraId="654B8884" w14:textId="77777777" w:rsidR="00E10A0F" w:rsidRPr="008669E3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jc w:val="both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TGACAGCCCGTGTGGTATTC</w:t>
            </w:r>
          </w:p>
        </w:tc>
        <w:tc>
          <w:tcPr>
            <w:tcW w:w="3471" w:type="dxa"/>
          </w:tcPr>
          <w:p w14:paraId="1DC1254B" w14:textId="77777777" w:rsidR="00E10A0F" w:rsidRPr="008669E3" w:rsidRDefault="00E10A0F" w:rsidP="002B4478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GTCAGCTGGAGGGAGTCAAC</w:t>
            </w:r>
          </w:p>
        </w:tc>
      </w:tr>
      <w:tr w:rsidR="00E10A0F" w14:paraId="29D7049B" w14:textId="77777777" w:rsidTr="00893BC9">
        <w:tc>
          <w:tcPr>
            <w:tcW w:w="951" w:type="dxa"/>
          </w:tcPr>
          <w:p w14:paraId="1306EA23" w14:textId="7846AFB0" w:rsidR="00E10A0F" w:rsidRPr="00445B0F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K</w:t>
            </w:r>
            <w:r w:rsidR="00E6506B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i</w:t>
            </w: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3516" w:type="dxa"/>
          </w:tcPr>
          <w:p w14:paraId="0B50FEFC" w14:textId="77777777" w:rsidR="00E10A0F" w:rsidRPr="008669E3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jc w:val="both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AGGACTTTGTGCTCTGTGACC</w:t>
            </w:r>
          </w:p>
        </w:tc>
        <w:tc>
          <w:tcPr>
            <w:tcW w:w="3471" w:type="dxa"/>
          </w:tcPr>
          <w:p w14:paraId="3D52BADA" w14:textId="77777777" w:rsidR="00E10A0F" w:rsidRPr="008669E3" w:rsidRDefault="00E10A0F" w:rsidP="002B4478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CTCTTTTGGCTTCCATTTCTTC</w:t>
            </w:r>
          </w:p>
        </w:tc>
      </w:tr>
      <w:tr w:rsidR="00E10A0F" w14:paraId="3243C746" w14:textId="77777777" w:rsidTr="00893BC9">
        <w:tc>
          <w:tcPr>
            <w:tcW w:w="951" w:type="dxa"/>
          </w:tcPr>
          <w:p w14:paraId="38D865C2" w14:textId="7DBCAB30" w:rsidR="00E10A0F" w:rsidRPr="00445B0F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W</w:t>
            </w:r>
            <w:r w:rsidR="004A519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nt</w:t>
            </w: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7</w:t>
            </w:r>
            <w:r w:rsidR="004A519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3516" w:type="dxa"/>
          </w:tcPr>
          <w:p w14:paraId="60C486D6" w14:textId="77777777" w:rsidR="00E10A0F" w:rsidRPr="008669E3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jc w:val="both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CTCTGCCGACATCCGGTAC</w:t>
            </w:r>
          </w:p>
        </w:tc>
        <w:tc>
          <w:tcPr>
            <w:tcW w:w="3471" w:type="dxa"/>
          </w:tcPr>
          <w:p w14:paraId="6E75A4E5" w14:textId="77777777" w:rsidR="00E10A0F" w:rsidRPr="008669E3" w:rsidRDefault="00E10A0F" w:rsidP="002B4478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CGACCCGCCTCGTTATTG</w:t>
            </w:r>
          </w:p>
        </w:tc>
      </w:tr>
      <w:tr w:rsidR="00E10A0F" w14:paraId="6CE85705" w14:textId="77777777" w:rsidTr="00893BC9">
        <w:tc>
          <w:tcPr>
            <w:tcW w:w="951" w:type="dxa"/>
          </w:tcPr>
          <w:p w14:paraId="6D40996D" w14:textId="5A511350" w:rsidR="00E10A0F" w:rsidRPr="00445B0F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W</w:t>
            </w:r>
            <w:r w:rsidR="004A519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nt</w:t>
            </w: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7</w:t>
            </w:r>
            <w:r w:rsidR="004A519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3516" w:type="dxa"/>
          </w:tcPr>
          <w:p w14:paraId="624AD1FF" w14:textId="77777777" w:rsidR="00E10A0F" w:rsidRPr="008669E3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jc w:val="both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AGAAGCAAGGCTACTACTACCA</w:t>
            </w:r>
          </w:p>
        </w:tc>
        <w:tc>
          <w:tcPr>
            <w:tcW w:w="3471" w:type="dxa"/>
          </w:tcPr>
          <w:p w14:paraId="6B6716F3" w14:textId="77777777" w:rsidR="00E10A0F" w:rsidRPr="008669E3" w:rsidRDefault="00E10A0F" w:rsidP="002B4478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TGCCTCATTGTTGTGAAGGT</w:t>
            </w:r>
          </w:p>
        </w:tc>
      </w:tr>
      <w:tr w:rsidR="00E10A0F" w14:paraId="4D761D6F" w14:textId="77777777" w:rsidTr="00893BC9">
        <w:tc>
          <w:tcPr>
            <w:tcW w:w="951" w:type="dxa"/>
          </w:tcPr>
          <w:p w14:paraId="285F46A4" w14:textId="69AF7378" w:rsidR="00E10A0F" w:rsidRPr="00445B0F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F</w:t>
            </w:r>
            <w:r w:rsidR="004A519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zd</w:t>
            </w: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516" w:type="dxa"/>
          </w:tcPr>
          <w:p w14:paraId="6A25C3BD" w14:textId="77777777" w:rsidR="00E10A0F" w:rsidRPr="008669E3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jc w:val="both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CAGGGCACTTAGAAAGAAGGCT</w:t>
            </w:r>
          </w:p>
        </w:tc>
        <w:tc>
          <w:tcPr>
            <w:tcW w:w="3471" w:type="dxa"/>
          </w:tcPr>
          <w:p w14:paraId="45D31269" w14:textId="77777777" w:rsidR="00E10A0F" w:rsidRPr="008669E3" w:rsidRDefault="00E10A0F" w:rsidP="002B4478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AGGAACCAGGTGAGGGACAGA</w:t>
            </w:r>
          </w:p>
        </w:tc>
      </w:tr>
      <w:tr w:rsidR="00E10A0F" w14:paraId="20C634E4" w14:textId="77777777" w:rsidTr="00893BC9">
        <w:tc>
          <w:tcPr>
            <w:tcW w:w="951" w:type="dxa"/>
          </w:tcPr>
          <w:p w14:paraId="47541C9E" w14:textId="77777777" w:rsidR="00E10A0F" w:rsidRPr="00445B0F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Ccnd2</w:t>
            </w:r>
          </w:p>
        </w:tc>
        <w:tc>
          <w:tcPr>
            <w:tcW w:w="3516" w:type="dxa"/>
          </w:tcPr>
          <w:p w14:paraId="00DAA574" w14:textId="77777777" w:rsidR="00E10A0F" w:rsidRPr="008669E3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jc w:val="both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TCCTGGCCTCCAAACTCAAAG</w:t>
            </w:r>
          </w:p>
        </w:tc>
        <w:tc>
          <w:tcPr>
            <w:tcW w:w="3471" w:type="dxa"/>
          </w:tcPr>
          <w:p w14:paraId="5F0A14A0" w14:textId="77777777" w:rsidR="00E10A0F" w:rsidRPr="008669E3" w:rsidRDefault="00E10A0F" w:rsidP="002B4478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GAGGCTTGATGGAGTTGTCG</w:t>
            </w:r>
          </w:p>
        </w:tc>
      </w:tr>
      <w:tr w:rsidR="00E10A0F" w14:paraId="2F32EBCF" w14:textId="77777777" w:rsidTr="00E24AE0">
        <w:tc>
          <w:tcPr>
            <w:tcW w:w="951" w:type="dxa"/>
            <w:tcBorders>
              <w:bottom w:val="single" w:sz="12" w:space="0" w:color="auto"/>
            </w:tcBorders>
          </w:tcPr>
          <w:p w14:paraId="6EE7C9F2" w14:textId="2E5712F6" w:rsidR="00E10A0F" w:rsidRPr="00445B0F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M</w:t>
            </w:r>
            <w:r w:rsidR="004A519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mp</w:t>
            </w:r>
            <w:r w:rsidRPr="00445B0F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516" w:type="dxa"/>
            <w:tcBorders>
              <w:bottom w:val="single" w:sz="12" w:space="0" w:color="auto"/>
            </w:tcBorders>
          </w:tcPr>
          <w:p w14:paraId="4D3B2ED1" w14:textId="77777777" w:rsidR="00E10A0F" w:rsidRPr="008669E3" w:rsidRDefault="00E10A0F" w:rsidP="00893BC9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jc w:val="both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GGCTTTAACCATGTGGGGCA</w:t>
            </w:r>
          </w:p>
        </w:tc>
        <w:tc>
          <w:tcPr>
            <w:tcW w:w="3471" w:type="dxa"/>
            <w:tcBorders>
              <w:bottom w:val="single" w:sz="12" w:space="0" w:color="auto"/>
            </w:tcBorders>
          </w:tcPr>
          <w:p w14:paraId="727FE2F6" w14:textId="77777777" w:rsidR="00E10A0F" w:rsidRPr="008669E3" w:rsidRDefault="00E10A0F" w:rsidP="002B4478">
            <w:pPr>
              <w:pStyle w:val="TOC1"/>
              <w:tabs>
                <w:tab w:val="right" w:leader="dot" w:pos="9037"/>
              </w:tabs>
              <w:spacing w:before="0" w:line="480" w:lineRule="exact"/>
              <w:ind w:left="0"/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</w:pPr>
            <w:r w:rsidRPr="008669E3">
              <w:rPr>
                <w:rFonts w:ascii="Times New Roman" w:eastAsia="黑体" w:hAnsi="Times New Roman" w:cstheme="majorBidi"/>
                <w:b w:val="0"/>
                <w:kern w:val="28"/>
                <w:sz w:val="21"/>
                <w:szCs w:val="21"/>
                <w:lang w:eastAsia="zh-CN"/>
              </w:rPr>
              <w:t>GGCCCATCAAATGGGTAGGA</w:t>
            </w:r>
          </w:p>
        </w:tc>
      </w:tr>
    </w:tbl>
    <w:p w14:paraId="0D25E1E9" w14:textId="77777777" w:rsidR="00893BC9" w:rsidRDefault="00893BC9" w:rsidP="00655716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  <w:lang w:eastAsia="zh-CN"/>
        </w:rPr>
      </w:pPr>
    </w:p>
    <w:p w14:paraId="14486189" w14:textId="027C12BE" w:rsidR="00655716" w:rsidRPr="00655716" w:rsidRDefault="00655716" w:rsidP="00655716">
      <w:pPr>
        <w:pStyle w:val="TOC1"/>
        <w:tabs>
          <w:tab w:val="right" w:leader="dot" w:pos="9037"/>
        </w:tabs>
        <w:spacing w:before="0" w:line="480" w:lineRule="exact"/>
        <w:ind w:left="0"/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  <w:lang w:eastAsia="zh-CN"/>
        </w:rPr>
      </w:pPr>
      <w:r w:rsidRPr="00655716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  <w:lang w:eastAsia="zh-CN"/>
        </w:rPr>
        <w:lastRenderedPageBreak/>
        <w:t>Supplementary Table 3</w:t>
      </w:r>
      <w:r w:rsidR="00EE69F2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  <w:lang w:eastAsia="zh-CN"/>
        </w:rPr>
        <w:t xml:space="preserve"> </w:t>
      </w:r>
      <w:r w:rsidRPr="00655716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  <w:lang w:eastAsia="zh-CN"/>
        </w:rPr>
        <w:t xml:space="preserve">Expression of </w:t>
      </w:r>
      <w:r w:rsidR="00FF3615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  <w:lang w:eastAsia="zh-CN"/>
        </w:rPr>
        <w:t>PRDX6</w:t>
      </w:r>
      <w:r w:rsidRPr="00655716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  <w:lang w:eastAsia="zh-CN"/>
        </w:rPr>
        <w:t xml:space="preserve"> in ICC </w:t>
      </w:r>
      <w:r w:rsidR="004E2F66" w:rsidRPr="007F457A">
        <w:rPr>
          <w:rFonts w:ascii="Times New Roman" w:eastAsia="宋体" w:hAnsi="Times New Roman" w:cs="Times New Roman"/>
          <w:b w:val="0"/>
          <w:bCs w:val="0"/>
          <w:sz w:val="24"/>
          <w:szCs w:val="24"/>
          <w:lang w:eastAsia="zh-CN"/>
        </w:rPr>
        <w:t>tumor</w:t>
      </w:r>
      <w:r w:rsidRPr="00655716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  <w:lang w:eastAsia="zh-CN"/>
        </w:rPr>
        <w:t xml:space="preserve"> and </w:t>
      </w:r>
      <w:r w:rsidR="003E06DB" w:rsidRPr="003E06DB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24"/>
          <w:lang w:eastAsia="zh-CN"/>
        </w:rPr>
        <w:t>peritumoral tissue</w:t>
      </w:r>
      <w:r w:rsidR="003E06DB">
        <w:rPr>
          <w:rFonts w:ascii="Times New Roman" w:eastAsiaTheme="minorEastAsia" w:hAnsi="Times New Roman" w:cs="Times New Roman" w:hint="eastAsia"/>
          <w:b w:val="0"/>
          <w:bCs w:val="0"/>
          <w:kern w:val="2"/>
          <w:sz w:val="24"/>
          <w:szCs w:val="24"/>
          <w:lang w:eastAsia="zh-CN"/>
        </w:rPr>
        <w:t>s</w:t>
      </w:r>
    </w:p>
    <w:p w14:paraId="416171A9" w14:textId="77777777" w:rsidR="00655716" w:rsidRPr="001C04FA" w:rsidRDefault="00655716" w:rsidP="00655716">
      <w:pPr>
        <w:rPr>
          <w:rFonts w:ascii="Arial" w:hAnsi="Arial" w:cs="Arial"/>
          <w:color w:val="000000" w:themeColor="text1"/>
          <w:kern w:val="24"/>
          <w:sz w:val="32"/>
          <w:szCs w:val="32"/>
        </w:rPr>
      </w:pPr>
    </w:p>
    <w:tbl>
      <w:tblPr>
        <w:tblW w:w="8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1724"/>
        <w:gridCol w:w="922"/>
        <w:gridCol w:w="922"/>
        <w:gridCol w:w="922"/>
        <w:gridCol w:w="922"/>
        <w:gridCol w:w="1544"/>
      </w:tblGrid>
      <w:tr w:rsidR="00655716" w:rsidRPr="001C04FA" w14:paraId="76E22E8C" w14:textId="77777777" w:rsidTr="002B4478">
        <w:tc>
          <w:tcPr>
            <w:tcW w:w="3268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2343D" w14:textId="77777777" w:rsidR="00655716" w:rsidRPr="001C04FA" w:rsidRDefault="00655716" w:rsidP="002B4478">
            <w:pPr>
              <w:widowControl/>
              <w:spacing w:line="480" w:lineRule="exact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Groups   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     </w:t>
            </w: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cores</w:t>
            </w:r>
            <w:r w:rsidRPr="001C04FA">
              <w:rPr>
                <w:rFonts w:ascii="宋体" w:eastAsia="宋体" w:hAnsi="宋体" w:cs="宋体"/>
                <w:color w:val="000000"/>
                <w:kern w:val="24"/>
                <w:szCs w:val="21"/>
              </w:rPr>
              <w:t>（</w:t>
            </w:r>
            <w:r w:rsidRPr="001C04FA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͞</w:t>
            </w: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x±s</w:t>
            </w:r>
            <w:r w:rsidRPr="001C04FA">
              <w:rPr>
                <w:rFonts w:ascii="宋体" w:eastAsia="宋体" w:hAnsi="宋体" w:cs="宋体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3688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AEBD1" w14:textId="7D359CBE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Grading of </w:t>
            </w:r>
            <w:r w:rsidR="00FF3615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RDX6</w:t>
            </w: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expression</w:t>
            </w:r>
          </w:p>
        </w:tc>
        <w:tc>
          <w:tcPr>
            <w:tcW w:w="154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57ABB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ositive rate</w:t>
            </w:r>
          </w:p>
        </w:tc>
      </w:tr>
      <w:tr w:rsidR="00655716" w:rsidRPr="001C04FA" w14:paraId="2D9E93F0" w14:textId="77777777" w:rsidTr="002B4478"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20B029" w14:textId="77777777" w:rsidR="00655716" w:rsidRPr="001C04FA" w:rsidRDefault="00655716" w:rsidP="002B447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3061D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‒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E4B9F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宋体" w:eastAsia="宋体" w:hAnsi="宋体" w:cs="宋体"/>
                <w:b/>
                <w:bCs/>
                <w:color w:val="000000"/>
                <w:kern w:val="24"/>
                <w:szCs w:val="21"/>
              </w:rPr>
              <w:t>＋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7D85F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宋体" w:eastAsia="宋体" w:hAnsi="宋体" w:cs="宋体"/>
                <w:b/>
                <w:bCs/>
                <w:color w:val="000000"/>
                <w:kern w:val="24"/>
                <w:szCs w:val="21"/>
              </w:rPr>
              <w:t>＋＋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48488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宋体" w:eastAsia="宋体" w:hAnsi="宋体" w:cs="宋体"/>
                <w:b/>
                <w:bCs/>
                <w:color w:val="000000"/>
                <w:kern w:val="24"/>
                <w:szCs w:val="21"/>
              </w:rPr>
              <w:t>＋＋＋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5D5550" w14:textId="77777777" w:rsidR="00655716" w:rsidRPr="001C04FA" w:rsidRDefault="00655716" w:rsidP="002B447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655716" w:rsidRPr="001C04FA" w14:paraId="4773C605" w14:textId="77777777" w:rsidTr="002B4478">
        <w:tc>
          <w:tcPr>
            <w:tcW w:w="1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E28AB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T</w:t>
            </w: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n=74)</w:t>
            </w:r>
          </w:p>
        </w:tc>
        <w:tc>
          <w:tcPr>
            <w:tcW w:w="17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AF0BA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.09±2.65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1E9C8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2922B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E66D9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9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C4388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8</w:t>
            </w:r>
          </w:p>
        </w:tc>
        <w:tc>
          <w:tcPr>
            <w:tcW w:w="1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7BB28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4.6%</w:t>
            </w:r>
          </w:p>
        </w:tc>
      </w:tr>
      <w:tr w:rsidR="00655716" w:rsidRPr="001C04FA" w14:paraId="289226D0" w14:textId="77777777" w:rsidTr="002B4478">
        <w:tc>
          <w:tcPr>
            <w:tcW w:w="1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09B83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(n=74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AC76F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8±12.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1B4CE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22279E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697A4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42DBE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BB096" w14:textId="77777777" w:rsidR="00655716" w:rsidRPr="001C04FA" w:rsidRDefault="00655716" w:rsidP="002B4478">
            <w:pPr>
              <w:widowControl/>
              <w:spacing w:line="480" w:lineRule="exac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C04FA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8%</w:t>
            </w:r>
          </w:p>
        </w:tc>
      </w:tr>
    </w:tbl>
    <w:p w14:paraId="09E7B582" w14:textId="77777777" w:rsidR="00655716" w:rsidRPr="00216CF0" w:rsidRDefault="00655716" w:rsidP="00655716">
      <w:pPr>
        <w:rPr>
          <w:rFonts w:ascii="Times New Roman" w:hAnsi="Times New Roman" w:cs="Times New Roman"/>
          <w:spacing w:val="-13"/>
          <w:kern w:val="0"/>
          <w:szCs w:val="21"/>
        </w:rPr>
      </w:pPr>
      <w:r w:rsidRPr="00216CF0">
        <w:rPr>
          <w:rFonts w:ascii="Times New Roman" w:hAnsi="Times New Roman" w:cs="Times New Roman"/>
          <w:spacing w:val="-13"/>
          <w:kern w:val="0"/>
          <w:szCs w:val="21"/>
        </w:rPr>
        <w:t xml:space="preserve">P, peritumor; T, tumor </w:t>
      </w:r>
    </w:p>
    <w:p w14:paraId="192AFBB2" w14:textId="77777777" w:rsidR="00655716" w:rsidRDefault="00655716" w:rsidP="00655716">
      <w:pPr>
        <w:rPr>
          <w:rFonts w:ascii="Arial" w:hAnsi="Arial" w:cs="Arial"/>
          <w:color w:val="000000" w:themeColor="text1"/>
          <w:kern w:val="24"/>
          <w:sz w:val="32"/>
          <w:szCs w:val="32"/>
        </w:rPr>
      </w:pPr>
    </w:p>
    <w:p w14:paraId="3F47554E" w14:textId="4862533A" w:rsidR="00655716" w:rsidRPr="00655716" w:rsidRDefault="00D131F4" w:rsidP="009A7DA0">
      <w:pPr>
        <w:rPr>
          <w:rFonts w:ascii="Times New Roman" w:hAnsi="Times New Roman" w:cs="Times New Roman"/>
          <w:sz w:val="24"/>
          <w:szCs w:val="24"/>
        </w:rPr>
      </w:pPr>
      <w:r w:rsidRPr="00D131F4">
        <w:rPr>
          <w:rFonts w:ascii="Times New Roman" w:hAnsi="Times New Roman" w:cs="Times New Roman"/>
          <w:sz w:val="24"/>
          <w:szCs w:val="24"/>
        </w:rPr>
        <w:t>Figure S1 KEGG pathway incident of DEGs between two groups</w:t>
      </w:r>
    </w:p>
    <w:p w14:paraId="56D45CDD" w14:textId="0FADA966" w:rsidR="00655716" w:rsidRPr="00D45400" w:rsidRDefault="00655716" w:rsidP="00655716">
      <w:pPr>
        <w:pStyle w:val="TOC1"/>
        <w:tabs>
          <w:tab w:val="right" w:leader="dot" w:pos="9037"/>
        </w:tabs>
        <w:spacing w:before="0" w:line="480" w:lineRule="exact"/>
        <w:ind w:leftChars="247" w:left="519"/>
        <w:jc w:val="center"/>
        <w:rPr>
          <w:rFonts w:ascii="Times New Roman" w:eastAsiaTheme="majorEastAsia" w:hAnsi="Times New Roman" w:cs="Times New Roman"/>
          <w:spacing w:val="-13"/>
          <w:sz w:val="21"/>
          <w:szCs w:val="21"/>
          <w:lang w:eastAsia="zh-CN"/>
        </w:rPr>
      </w:pPr>
      <w:bookmarkStart w:id="3" w:name="_Hlk83582941"/>
      <w:r w:rsidRPr="00D45400">
        <w:rPr>
          <w:rFonts w:ascii="Times New Roman" w:eastAsiaTheme="majorEastAsia" w:hAnsi="Times New Roman" w:cs="Times New Roman"/>
          <w:spacing w:val="-13"/>
          <w:sz w:val="21"/>
          <w:szCs w:val="21"/>
          <w:lang w:eastAsia="zh-CN"/>
        </w:rPr>
        <w:t xml:space="preserve"> </w:t>
      </w:r>
      <w:bookmarkEnd w:id="3"/>
    </w:p>
    <w:p w14:paraId="67CC803B" w14:textId="47686B15" w:rsidR="00D47B1E" w:rsidRPr="00F23A37" w:rsidRDefault="008032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31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004460" wp14:editId="784BB978">
            <wp:extent cx="6177333" cy="317078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285" cy="3175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47B1E" w:rsidRPr="00F23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98A8B" w14:textId="77777777" w:rsidR="00B149B3" w:rsidRDefault="00B149B3" w:rsidP="00011DC1">
      <w:r>
        <w:separator/>
      </w:r>
    </w:p>
  </w:endnote>
  <w:endnote w:type="continuationSeparator" w:id="0">
    <w:p w14:paraId="0569876E" w14:textId="77777777" w:rsidR="00B149B3" w:rsidRDefault="00B149B3" w:rsidP="00011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86B91" w14:textId="77777777" w:rsidR="00B149B3" w:rsidRDefault="00B149B3" w:rsidP="00011DC1">
      <w:r>
        <w:separator/>
      </w:r>
    </w:p>
  </w:footnote>
  <w:footnote w:type="continuationSeparator" w:id="0">
    <w:p w14:paraId="28CE024F" w14:textId="77777777" w:rsidR="00B149B3" w:rsidRDefault="00B149B3" w:rsidP="00011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D2"/>
    <w:rsid w:val="00011DC1"/>
    <w:rsid w:val="000827A6"/>
    <w:rsid w:val="000A0605"/>
    <w:rsid w:val="00134561"/>
    <w:rsid w:val="00140973"/>
    <w:rsid w:val="001C266D"/>
    <w:rsid w:val="001E285A"/>
    <w:rsid w:val="00250223"/>
    <w:rsid w:val="00365A26"/>
    <w:rsid w:val="003C67C7"/>
    <w:rsid w:val="003C6FBB"/>
    <w:rsid w:val="003E06DB"/>
    <w:rsid w:val="003E3CA1"/>
    <w:rsid w:val="004A519F"/>
    <w:rsid w:val="004E2F66"/>
    <w:rsid w:val="00552855"/>
    <w:rsid w:val="005D0D45"/>
    <w:rsid w:val="005F28D2"/>
    <w:rsid w:val="00655716"/>
    <w:rsid w:val="00662933"/>
    <w:rsid w:val="00687159"/>
    <w:rsid w:val="00740601"/>
    <w:rsid w:val="007B7866"/>
    <w:rsid w:val="007D4315"/>
    <w:rsid w:val="00803230"/>
    <w:rsid w:val="00805B3A"/>
    <w:rsid w:val="008845DC"/>
    <w:rsid w:val="00893BC9"/>
    <w:rsid w:val="009629A8"/>
    <w:rsid w:val="009A7DA0"/>
    <w:rsid w:val="00A5239A"/>
    <w:rsid w:val="00B149B3"/>
    <w:rsid w:val="00B92FC8"/>
    <w:rsid w:val="00C543A2"/>
    <w:rsid w:val="00D131F4"/>
    <w:rsid w:val="00D2758E"/>
    <w:rsid w:val="00D47B1E"/>
    <w:rsid w:val="00DE5459"/>
    <w:rsid w:val="00DF0503"/>
    <w:rsid w:val="00E10A0F"/>
    <w:rsid w:val="00E24AE0"/>
    <w:rsid w:val="00E6506B"/>
    <w:rsid w:val="00EE69F2"/>
    <w:rsid w:val="00F23A37"/>
    <w:rsid w:val="00F56FBD"/>
    <w:rsid w:val="00FF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524F0"/>
  <w15:chartTrackingRefBased/>
  <w15:docId w15:val="{97E789E7-153F-4A18-B7FC-8A818465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D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DC1"/>
    <w:rPr>
      <w:sz w:val="18"/>
      <w:szCs w:val="18"/>
    </w:rPr>
  </w:style>
  <w:style w:type="paragraph" w:styleId="TOC1">
    <w:name w:val="toc 1"/>
    <w:basedOn w:val="a"/>
    <w:uiPriority w:val="39"/>
    <w:qFormat/>
    <w:rsid w:val="00655716"/>
    <w:pPr>
      <w:autoSpaceDE w:val="0"/>
      <w:autoSpaceDN w:val="0"/>
      <w:spacing w:before="64"/>
      <w:ind w:left="544"/>
      <w:jc w:val="left"/>
    </w:pPr>
    <w:rPr>
      <w:rFonts w:ascii="微软雅黑" w:eastAsia="微软雅黑" w:hAnsi="微软雅黑" w:cs="微软雅黑"/>
      <w:b/>
      <w:bCs/>
      <w:kern w:val="0"/>
      <w:sz w:val="28"/>
      <w:szCs w:val="28"/>
      <w:lang w:eastAsia="en-US"/>
    </w:rPr>
  </w:style>
  <w:style w:type="table" w:styleId="a7">
    <w:name w:val="Table Grid"/>
    <w:basedOn w:val="a1"/>
    <w:uiPriority w:val="39"/>
    <w:rsid w:val="00655716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C6FBB"/>
    <w:pPr>
      <w:autoSpaceDE w:val="0"/>
      <w:autoSpaceDN w:val="0"/>
      <w:ind w:left="1264" w:hanging="72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ffbiotech.cn/goods-6872-DF2791-FZD2_Antibody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affbiotech.cn/goods-12515-DF9042-WNT7B_Antibody.htm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ffbiotech.cn/goods-6132-DF7338-Wnt7a_Antibody.html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http://www.affbiotech.cn/goods-89-AF0218-MMP7_Antibody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affbiotech.cn/goods-4716-AF5410-Cyclin_D2_Antibody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27</cp:revision>
  <dcterms:created xsi:type="dcterms:W3CDTF">2022-05-07T11:13:00Z</dcterms:created>
  <dcterms:modified xsi:type="dcterms:W3CDTF">2022-08-10T01:01:00Z</dcterms:modified>
</cp:coreProperties>
</file>